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6A82E" w14:textId="77777777" w:rsidR="00E75F23" w:rsidRDefault="00E75F23" w:rsidP="00E75F23">
      <w:pPr>
        <w:autoSpaceDE w:val="0"/>
        <w:autoSpaceDN w:val="0"/>
        <w:adjustRightInd w:val="0"/>
        <w:spacing w:after="240" w:line="260" w:lineRule="atLeast"/>
        <w:ind w:right="450"/>
        <w:rPr>
          <w:color w:val="000000"/>
        </w:rPr>
      </w:pPr>
    </w:p>
    <w:p w14:paraId="1A89DFCE" w14:textId="38EBE03F" w:rsidR="00E75F23" w:rsidRPr="00B825A3" w:rsidRDefault="00E75F23" w:rsidP="00E75F23">
      <w:pPr>
        <w:autoSpaceDE w:val="0"/>
        <w:autoSpaceDN w:val="0"/>
        <w:adjustRightInd w:val="0"/>
        <w:spacing w:after="240" w:line="260" w:lineRule="atLeast"/>
        <w:ind w:right="4568"/>
        <w:rPr>
          <w:color w:val="000000"/>
        </w:rPr>
      </w:pPr>
      <w:r w:rsidRPr="00B825A3">
        <w:rPr>
          <w:color w:val="000000"/>
        </w:rPr>
        <w:t xml:space="preserve">Implementation Outcomes in Combined </w:t>
      </w:r>
      <w:proofErr w:type="spellStart"/>
      <w:r w:rsidRPr="00B825A3">
        <w:rPr>
          <w:color w:val="000000"/>
        </w:rPr>
        <w:t>Model</w:t>
      </w:r>
      <w:r>
        <w:rPr>
          <w:color w:val="000000"/>
        </w:rPr>
        <w:t>s</w:t>
      </w:r>
      <w:r w:rsidRPr="00B825A3">
        <w:rPr>
          <w:rFonts w:ascii="Arial" w:eastAsiaTheme="minorHAnsi" w:hAnsi="Arial" w:cs="Arial"/>
          <w:sz w:val="20"/>
          <w:szCs w:val="20"/>
          <w:vertAlign w:val="superscript"/>
        </w:rPr>
        <w:t>a</w:t>
      </w:r>
      <w:proofErr w:type="spellEnd"/>
      <w:r w:rsidRPr="00B825A3">
        <w:rPr>
          <w:color w:val="000000"/>
        </w:rPr>
        <w:t xml:space="preserve"> of Community Lifestyle Change Program to Prevent Diabetes in a Multistate Referral Registry (2015-2018)</w:t>
      </w:r>
    </w:p>
    <w:p w14:paraId="365B9829" w14:textId="77777777" w:rsidR="00E75F23" w:rsidRPr="001C0992" w:rsidRDefault="00E75F23" w:rsidP="00E75F23">
      <w:pPr>
        <w:ind w:right="5378"/>
        <w:rPr>
          <w:b/>
          <w:bCs/>
        </w:rPr>
      </w:pPr>
    </w:p>
    <w:tbl>
      <w:tblPr>
        <w:tblW w:w="94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6"/>
        <w:gridCol w:w="172"/>
        <w:gridCol w:w="2145"/>
        <w:gridCol w:w="2163"/>
      </w:tblGrid>
      <w:tr w:rsidR="00E75F23" w:rsidRPr="00EB1ECF" w14:paraId="280F3CFB" w14:textId="77777777" w:rsidTr="00D477F8">
        <w:trPr>
          <w:trHeight w:val="288"/>
        </w:trPr>
        <w:tc>
          <w:tcPr>
            <w:tcW w:w="51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2E92AD1" w14:textId="77777777" w:rsidR="00E75F23" w:rsidRPr="00EB1ECF" w:rsidRDefault="00E75F23" w:rsidP="00D477F8">
            <w:pPr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Implementation Measures </w:t>
            </w:r>
          </w:p>
        </w:tc>
        <w:tc>
          <w:tcPr>
            <w:tcW w:w="43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61C9087" w14:textId="77777777" w:rsidR="00E75F23" w:rsidRDefault="00E75F23" w:rsidP="00D477F8">
            <w:pPr>
              <w:tabs>
                <w:tab w:val="left" w:pos="3945"/>
              </w:tabs>
              <w:jc w:val="center"/>
              <w:rPr>
                <w:rFonts w:ascii="Arial" w:eastAsiaTheme="minorHAnsi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Predicte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Proportion</w:t>
            </w:r>
            <w:r>
              <w:rPr>
                <w:rFonts w:ascii="Arial" w:eastAsiaTheme="minorHAnsi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40E18DF1" w14:textId="77777777" w:rsidR="00E75F23" w:rsidRPr="00F92118" w:rsidRDefault="00E75F23" w:rsidP="00D477F8">
            <w:pPr>
              <w:tabs>
                <w:tab w:val="left" w:pos="3945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 CI)</w:t>
            </w:r>
          </w:p>
        </w:tc>
      </w:tr>
      <w:tr w:rsidR="00E75F23" w:rsidRPr="00EB1ECF" w14:paraId="69434246" w14:textId="77777777" w:rsidTr="00D477F8">
        <w:trPr>
          <w:trHeight w:val="288"/>
        </w:trPr>
        <w:tc>
          <w:tcPr>
            <w:tcW w:w="4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BA32845" w14:textId="77777777" w:rsidR="00E75F23" w:rsidRPr="00EB1ECF" w:rsidRDefault="00E75F23" w:rsidP="00D477F8">
            <w:pPr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23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D4CDD05" w14:textId="77777777" w:rsidR="00E75F23" w:rsidRPr="00EB1ECF" w:rsidRDefault="00E75F23" w:rsidP="00D477F8">
            <w:pPr>
              <w:tabs>
                <w:tab w:val="left" w:pos="3945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Online</w:t>
            </w:r>
          </w:p>
        </w:tc>
        <w:tc>
          <w:tcPr>
            <w:tcW w:w="2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8C7EFB2" w14:textId="77777777" w:rsidR="00E75F23" w:rsidRPr="00EB1ECF" w:rsidRDefault="00E75F23" w:rsidP="00D477F8">
            <w:pPr>
              <w:tabs>
                <w:tab w:val="left" w:pos="3945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In-Person</w:t>
            </w:r>
          </w:p>
        </w:tc>
      </w:tr>
      <w:tr w:rsidR="00E75F23" w:rsidRPr="00EB1ECF" w14:paraId="2B2E7BC7" w14:textId="77777777" w:rsidTr="00D477F8">
        <w:trPr>
          <w:trHeight w:val="288"/>
        </w:trPr>
        <w:tc>
          <w:tcPr>
            <w:tcW w:w="4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45263A0" w14:textId="77777777" w:rsidR="00E75F23" w:rsidRPr="00EB1ECF" w:rsidRDefault="00E75F23" w:rsidP="00D477F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1EC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Referred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31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77C4D60D" w14:textId="77777777" w:rsidR="00E75F23" w:rsidRPr="00EB1ECF" w:rsidRDefault="00E75F23" w:rsidP="00D47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554A443" w14:textId="77777777" w:rsidR="00E75F23" w:rsidRPr="00EB1ECF" w:rsidRDefault="00E75F23" w:rsidP="00D47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E75F23" w:rsidRPr="00EB1ECF" w14:paraId="68138B19" w14:textId="77777777" w:rsidTr="00D477F8">
        <w:trPr>
          <w:trHeight w:val="578"/>
        </w:trPr>
        <w:tc>
          <w:tcPr>
            <w:tcW w:w="4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14F482D" w14:textId="77777777" w:rsidR="00E75F23" w:rsidRPr="00EB1ECF" w:rsidRDefault="00E75F23" w:rsidP="00D477F8">
            <w:pPr>
              <w:ind w:left="158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Reach</w:t>
            </w:r>
          </w:p>
          <w:p w14:paraId="4990B9BE" w14:textId="77777777" w:rsidR="00E75F23" w:rsidRPr="00EB1ECF" w:rsidRDefault="00E75F23" w:rsidP="00D477F8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(Enrolled/Referred)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0328E3B" w14:textId="77777777" w:rsidR="00E75F23" w:rsidRPr="00EB1ECF" w:rsidRDefault="00E75F23" w:rsidP="00D47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0.4% (49.2- 51.7)</w:t>
            </w:r>
          </w:p>
        </w:tc>
        <w:tc>
          <w:tcPr>
            <w:tcW w:w="21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E874FF7" w14:textId="77777777" w:rsidR="00E75F23" w:rsidRPr="00EB1ECF" w:rsidRDefault="00E75F23" w:rsidP="00D47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6.4% (55.7-57.1)</w:t>
            </w:r>
          </w:p>
        </w:tc>
      </w:tr>
      <w:tr w:rsidR="00E75F23" w:rsidRPr="00EB1ECF" w14:paraId="1EDAA9F5" w14:textId="77777777" w:rsidTr="00D477F8">
        <w:trPr>
          <w:trHeight w:val="288"/>
        </w:trPr>
        <w:tc>
          <w:tcPr>
            <w:tcW w:w="494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50CC2C27" w14:textId="77777777" w:rsidR="00E75F23" w:rsidRPr="00EB1ECF" w:rsidRDefault="00E75F23" w:rsidP="00D477F8">
            <w:pPr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sz w:val="22"/>
                <w:szCs w:val="22"/>
              </w:rPr>
              <w:t>Enrolled</w:t>
            </w:r>
          </w:p>
        </w:tc>
        <w:tc>
          <w:tcPr>
            <w:tcW w:w="2317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3C6A77D" w14:textId="77777777" w:rsidR="00E75F23" w:rsidRPr="00EB1ECF" w:rsidRDefault="00E75F23" w:rsidP="00D47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7143FA7" w14:textId="77777777" w:rsidR="00E75F23" w:rsidRPr="00EB1ECF" w:rsidRDefault="00E75F23" w:rsidP="00D47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  <w:tr w:rsidR="00E75F23" w:rsidRPr="00EB1ECF" w14:paraId="099B4D43" w14:textId="77777777" w:rsidTr="00D477F8">
        <w:trPr>
          <w:trHeight w:val="870"/>
        </w:trPr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45B6F000" w14:textId="77777777" w:rsidR="00E75F23" w:rsidRPr="00EB1ECF" w:rsidRDefault="00E75F23" w:rsidP="00D477F8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Engage</w:t>
            </w:r>
            <w:r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ent</w:t>
            </w:r>
          </w:p>
          <w:p w14:paraId="1621FB3B" w14:textId="77777777" w:rsidR="00E75F23" w:rsidRPr="00EB1ECF" w:rsidRDefault="00E75F23" w:rsidP="00D477F8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r w:rsidRPr="00EB1ECF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(</w:t>
            </w:r>
            <w:r w:rsidRPr="00EB1ECF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  <w:u w:val="single"/>
              </w:rPr>
              <w:t>&gt;</w:t>
            </w:r>
            <w:r w:rsidRPr="00EB1ECF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9 weeks </w:t>
            </w:r>
            <w:proofErr w:type="spellStart"/>
            <w:r w:rsidRPr="00EB1ECF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attended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spellEnd"/>
            <w:r w:rsidRPr="00EB1ECF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by week 26 / Enrolled)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30AFC7FF" w14:textId="77777777" w:rsidR="00E75F23" w:rsidRPr="00EB1ECF" w:rsidRDefault="00E75F23" w:rsidP="00D47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5.4% (4.54-47.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14:paraId="62985900" w14:textId="77777777" w:rsidR="00E75F23" w:rsidRPr="00EB1ECF" w:rsidRDefault="00E75F23" w:rsidP="00D477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3.3% (61.6-65.0)</w:t>
            </w:r>
          </w:p>
        </w:tc>
      </w:tr>
      <w:tr w:rsidR="00E75F23" w:rsidRPr="00EB1ECF" w14:paraId="77C211CD" w14:textId="77777777" w:rsidTr="00D477F8">
        <w:trPr>
          <w:trHeight w:val="870"/>
        </w:trPr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25EFCB46" w14:textId="77777777" w:rsidR="00E75F23" w:rsidRPr="00D42E6D" w:rsidRDefault="00E75F23" w:rsidP="00D477F8">
            <w:pPr>
              <w:ind w:left="158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42E6D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Effectiveness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proofErr w:type="spellEnd"/>
          </w:p>
          <w:p w14:paraId="7B55FE4A" w14:textId="77777777" w:rsidR="00E75F23" w:rsidRPr="00D42E6D" w:rsidRDefault="00E75F23" w:rsidP="00D477F8">
            <w:pPr>
              <w:ind w:left="158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D42E6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(</w:t>
            </w:r>
            <w:r w:rsidRPr="00D42E6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  <w:u w:val="single"/>
              </w:rPr>
              <w:t>&gt;</w:t>
            </w:r>
            <w:r w:rsidRPr="00D42E6D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5% weight loss/Enrolled)</w:t>
            </w:r>
          </w:p>
        </w:tc>
        <w:tc>
          <w:tcPr>
            <w:tcW w:w="2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2D095020" w14:textId="77777777" w:rsidR="00E75F23" w:rsidRPr="00D42E6D" w:rsidRDefault="00E75F23" w:rsidP="00D477F8">
            <w:pPr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2.4% (21.6-23.2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59539D30" w14:textId="77777777" w:rsidR="00E75F23" w:rsidRPr="00D42E6D" w:rsidRDefault="00E75F23" w:rsidP="00D477F8">
            <w:pPr>
              <w:jc w:val="center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8.3% (36.6-40.0)</w:t>
            </w:r>
            <w:r w:rsidRPr="00D42E6D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</w:tr>
    </w:tbl>
    <w:p w14:paraId="6B31DDBB" w14:textId="77777777" w:rsidR="00E75F23" w:rsidRDefault="00E75F23" w:rsidP="00E75F23">
      <w:pPr>
        <w:ind w:right="4748"/>
        <w:rPr>
          <w:rFonts w:ascii="Arial" w:eastAsiaTheme="minorHAnsi" w:hAnsi="Arial" w:cs="Arial"/>
          <w:sz w:val="20"/>
          <w:szCs w:val="20"/>
        </w:rPr>
      </w:pPr>
      <w:r w:rsidRPr="00F92118">
        <w:rPr>
          <w:rFonts w:ascii="Arial" w:eastAsiaTheme="minorHAnsi" w:hAnsi="Arial" w:cs="Arial"/>
          <w:sz w:val="20"/>
          <w:szCs w:val="20"/>
        </w:rPr>
        <w:t>Baseline BMI: &gt;30 kg/</w:t>
      </w:r>
      <w:r>
        <w:rPr>
          <w:rFonts w:ascii="Arial" w:eastAsiaTheme="minorHAnsi" w:hAnsi="Arial" w:cs="Arial"/>
          <w:sz w:val="20"/>
          <w:szCs w:val="20"/>
        </w:rPr>
        <w:t>m</w:t>
      </w:r>
      <w:r w:rsidRPr="00F92118">
        <w:rPr>
          <w:rFonts w:ascii="Arial" w:eastAsiaTheme="minorHAnsi" w:hAnsi="Arial" w:cs="Arial"/>
          <w:sz w:val="20"/>
          <w:szCs w:val="20"/>
          <w:vertAlign w:val="superscript"/>
        </w:rPr>
        <w:t>2</w:t>
      </w:r>
      <w:r>
        <w:rPr>
          <w:rFonts w:ascii="Arial" w:eastAsiaTheme="minorHAnsi" w:hAnsi="Arial" w:cs="Arial"/>
          <w:sz w:val="20"/>
          <w:szCs w:val="20"/>
        </w:rPr>
        <w:t xml:space="preserve"> </w:t>
      </w:r>
      <w:r w:rsidRPr="00F92118">
        <w:rPr>
          <w:rFonts w:ascii="Arial" w:eastAsiaTheme="minorHAnsi" w:hAnsi="Arial" w:cs="Arial"/>
          <w:sz w:val="20"/>
          <w:szCs w:val="20"/>
        </w:rPr>
        <w:t xml:space="preserve">Body Mass Index </w:t>
      </w:r>
    </w:p>
    <w:p w14:paraId="73143D4D" w14:textId="77777777" w:rsidR="00E75F23" w:rsidRDefault="00E75F23" w:rsidP="00E75F23">
      <w:pPr>
        <w:ind w:right="4748"/>
        <w:rPr>
          <w:rFonts w:ascii="Arial" w:eastAsiaTheme="minorHAnsi" w:hAnsi="Arial" w:cs="Arial"/>
          <w:sz w:val="20"/>
          <w:szCs w:val="20"/>
        </w:rPr>
      </w:pPr>
      <w:proofErr w:type="spellStart"/>
      <w:r w:rsidRPr="00F92118">
        <w:rPr>
          <w:rFonts w:ascii="Arial" w:eastAsiaTheme="minorHAnsi" w:hAnsi="Arial" w:cs="Arial"/>
          <w:sz w:val="20"/>
          <w:szCs w:val="20"/>
          <w:vertAlign w:val="superscript"/>
        </w:rPr>
        <w:t>a</w:t>
      </w:r>
      <w:r>
        <w:rPr>
          <w:rFonts w:ascii="Arial" w:eastAsiaTheme="minorHAnsi" w:hAnsi="Arial" w:cs="Arial"/>
          <w:sz w:val="20"/>
          <w:szCs w:val="20"/>
        </w:rPr>
        <w:t>Our</w:t>
      </w:r>
      <w:proofErr w:type="spellEnd"/>
      <w:r>
        <w:rPr>
          <w:rFonts w:ascii="Arial" w:eastAsiaTheme="minorHAnsi" w:hAnsi="Arial" w:cs="Arial"/>
          <w:sz w:val="20"/>
          <w:szCs w:val="20"/>
        </w:rPr>
        <w:t xml:space="preserve"> primary analyses</w:t>
      </w:r>
      <w:r w:rsidRPr="00B825A3">
        <w:rPr>
          <w:rFonts w:ascii="Arial" w:eastAsiaTheme="minorHAnsi" w:hAnsi="Arial" w:cs="Arial"/>
          <w:sz w:val="20"/>
          <w:szCs w:val="20"/>
        </w:rPr>
        <w:t xml:space="preserve"> used separate models within each platform (in-person and online) to optimize model fitness and differences in measure definitions (e.g. ascertainment of weight, engagement).</w:t>
      </w:r>
      <w:r>
        <w:rPr>
          <w:rFonts w:ascii="Arial" w:eastAsiaTheme="minorHAnsi" w:hAnsi="Arial" w:cs="Arial"/>
          <w:sz w:val="20"/>
          <w:szCs w:val="20"/>
        </w:rPr>
        <w:t xml:space="preserve"> We present a sensitivity analysis here using combined (in-person and online) models to adjust for participant and program level differences between the two platforms for comparison. </w:t>
      </w:r>
    </w:p>
    <w:p w14:paraId="6A80A23D" w14:textId="17F67083" w:rsidR="00E75F23" w:rsidRDefault="00E75F23" w:rsidP="00E75F23">
      <w:pPr>
        <w:ind w:right="4748"/>
        <w:rPr>
          <w:rFonts w:ascii="Arial" w:eastAsiaTheme="minorHAnsi" w:hAnsi="Arial" w:cs="Arial"/>
          <w:sz w:val="20"/>
          <w:szCs w:val="20"/>
        </w:rPr>
      </w:pPr>
      <w:proofErr w:type="spellStart"/>
      <w:r>
        <w:rPr>
          <w:rFonts w:ascii="Arial" w:eastAsiaTheme="minorHAnsi" w:hAnsi="Arial" w:cs="Arial"/>
          <w:sz w:val="20"/>
          <w:szCs w:val="20"/>
          <w:vertAlign w:val="superscript"/>
        </w:rPr>
        <w:t>b</w:t>
      </w:r>
      <w:r>
        <w:rPr>
          <w:rFonts w:ascii="Arial" w:eastAsiaTheme="minorHAnsi" w:hAnsi="Arial" w:cs="Arial"/>
          <w:sz w:val="20"/>
          <w:szCs w:val="20"/>
        </w:rPr>
        <w:t>Predicted</w:t>
      </w:r>
      <w:proofErr w:type="spellEnd"/>
      <w:r>
        <w:rPr>
          <w:rFonts w:ascii="Arial" w:eastAsiaTheme="minorHAnsi" w:hAnsi="Arial" w:cs="Arial"/>
          <w:sz w:val="20"/>
          <w:szCs w:val="20"/>
        </w:rPr>
        <w:t xml:space="preserve"> using </w:t>
      </w:r>
      <w:proofErr w:type="spellStart"/>
      <w:r>
        <w:rPr>
          <w:rFonts w:ascii="Arial" w:eastAsiaTheme="minorHAnsi" w:hAnsi="Arial" w:cs="Arial"/>
          <w:sz w:val="20"/>
          <w:szCs w:val="20"/>
        </w:rPr>
        <w:t>postregression</w:t>
      </w:r>
      <w:proofErr w:type="spellEnd"/>
      <w:r>
        <w:rPr>
          <w:rFonts w:ascii="Arial" w:eastAsiaTheme="minorHAnsi" w:hAnsi="Arial" w:cs="Arial"/>
          <w:sz w:val="20"/>
          <w:szCs w:val="20"/>
        </w:rPr>
        <w:t xml:space="preserve"> margins command in Stata. A</w:t>
      </w:r>
      <w:r w:rsidRPr="00F92118">
        <w:rPr>
          <w:rFonts w:ascii="Arial" w:eastAsiaTheme="minorHAnsi" w:hAnsi="Arial" w:cs="Arial"/>
          <w:sz w:val="20"/>
          <w:szCs w:val="20"/>
        </w:rPr>
        <w:t xml:space="preserve">djusted for age, </w:t>
      </w:r>
      <w:r w:rsidR="00400DCA">
        <w:rPr>
          <w:rFonts w:ascii="Arial" w:eastAsiaTheme="minorHAnsi" w:hAnsi="Arial" w:cs="Arial"/>
          <w:sz w:val="20"/>
          <w:szCs w:val="20"/>
        </w:rPr>
        <w:t>sex</w:t>
      </w:r>
      <w:r w:rsidRPr="00F92118">
        <w:rPr>
          <w:rFonts w:ascii="Arial" w:eastAsiaTheme="minorHAnsi" w:hAnsi="Arial" w:cs="Arial"/>
          <w:sz w:val="20"/>
          <w:szCs w:val="20"/>
        </w:rPr>
        <w:t>, race, ethnicity, region, income, rural/urban, registration date</w:t>
      </w:r>
      <w:r>
        <w:rPr>
          <w:rFonts w:ascii="Arial" w:eastAsiaTheme="minorHAnsi" w:hAnsi="Arial" w:cs="Arial"/>
          <w:sz w:val="20"/>
          <w:szCs w:val="20"/>
        </w:rPr>
        <w:t>, platform type</w:t>
      </w:r>
      <w:r w:rsidRPr="00F92118">
        <w:rPr>
          <w:rFonts w:ascii="Arial" w:eastAsiaTheme="minorHAnsi" w:hAnsi="Arial" w:cs="Arial"/>
          <w:sz w:val="20"/>
          <w:szCs w:val="20"/>
        </w:rPr>
        <w:t xml:space="preserve"> (+ baseline BMI category for ‘Engagement’ and + baseline BMI category and program weeks attended for ‘Effectiveness’)</w:t>
      </w:r>
    </w:p>
    <w:p w14:paraId="63DCF452" w14:textId="77777777" w:rsidR="00E75F23" w:rsidRPr="00F92118" w:rsidRDefault="00E75F23" w:rsidP="00E75F23">
      <w:pPr>
        <w:ind w:right="4748"/>
        <w:rPr>
          <w:rFonts w:ascii="Arial" w:eastAsiaTheme="minorHAnsi" w:hAnsi="Arial" w:cs="Arial"/>
          <w:sz w:val="20"/>
          <w:szCs w:val="20"/>
          <w:vertAlign w:val="superscript"/>
        </w:rPr>
      </w:pPr>
      <w:proofErr w:type="spellStart"/>
      <w:r>
        <w:rPr>
          <w:rFonts w:ascii="Arial" w:eastAsiaTheme="minorHAnsi" w:hAnsi="Arial" w:cs="Arial"/>
          <w:sz w:val="20"/>
          <w:szCs w:val="20"/>
          <w:vertAlign w:val="superscript"/>
        </w:rPr>
        <w:t>c</w:t>
      </w:r>
      <w:r w:rsidRPr="00F92118">
        <w:rPr>
          <w:rFonts w:ascii="Arial" w:eastAsiaTheme="minorHAnsi" w:hAnsi="Arial" w:cs="Arial"/>
          <w:sz w:val="20"/>
          <w:szCs w:val="20"/>
        </w:rPr>
        <w:t>Participants</w:t>
      </w:r>
      <w:proofErr w:type="spellEnd"/>
      <w:r w:rsidRPr="00F92118">
        <w:rPr>
          <w:rFonts w:ascii="Arial" w:eastAsiaTheme="minorHAnsi" w:hAnsi="Arial" w:cs="Arial"/>
          <w:sz w:val="20"/>
          <w:szCs w:val="20"/>
        </w:rPr>
        <w:t xml:space="preserve"> were considered referred after they registered and matched to a lifestyle change program per their preferences. Participants that lived more than 25 miles from closest in-person program were limited to online programs.</w:t>
      </w:r>
    </w:p>
    <w:p w14:paraId="2E95D8CA" w14:textId="77777777" w:rsidR="00E75F23" w:rsidRPr="00F92118" w:rsidRDefault="00E75F23" w:rsidP="00E75F23">
      <w:pPr>
        <w:ind w:right="4748"/>
        <w:rPr>
          <w:rFonts w:ascii="Arial" w:eastAsiaTheme="minorHAnsi" w:hAnsi="Arial" w:cs="Arial"/>
          <w:sz w:val="20"/>
          <w:szCs w:val="20"/>
          <w:vertAlign w:val="superscript"/>
        </w:rPr>
      </w:pPr>
      <w:proofErr w:type="spellStart"/>
      <w:r>
        <w:rPr>
          <w:rFonts w:ascii="Arial" w:eastAsiaTheme="minorHAnsi" w:hAnsi="Arial" w:cs="Arial"/>
          <w:sz w:val="20"/>
          <w:szCs w:val="20"/>
          <w:vertAlign w:val="superscript"/>
        </w:rPr>
        <w:t>d</w:t>
      </w:r>
      <w:r w:rsidRPr="00F92118">
        <w:rPr>
          <w:rFonts w:ascii="Arial" w:eastAsiaTheme="minorHAnsi" w:hAnsi="Arial" w:cs="Arial"/>
          <w:sz w:val="20"/>
          <w:szCs w:val="20"/>
        </w:rPr>
        <w:t>Attendance</w:t>
      </w:r>
      <w:proofErr w:type="spellEnd"/>
      <w:r w:rsidRPr="00F92118">
        <w:rPr>
          <w:rFonts w:ascii="Arial" w:eastAsiaTheme="minorHAnsi" w:hAnsi="Arial" w:cs="Arial"/>
          <w:sz w:val="20"/>
          <w:szCs w:val="20"/>
        </w:rPr>
        <w:t xml:space="preserve"> measured by platform: online: composite of curriculum delivery, health coach interaction, peer support and self-tracking that is measured equivalent of in-person hour attendance and agreed upon between the payer and program; In-person: physical attendance of hour long weekly session</w:t>
      </w:r>
    </w:p>
    <w:p w14:paraId="45AA7F8B" w14:textId="77777777" w:rsidR="00E75F23" w:rsidRPr="00F92118" w:rsidRDefault="00E75F23" w:rsidP="00E75F23">
      <w:pPr>
        <w:ind w:right="4748"/>
        <w:rPr>
          <w:rFonts w:ascii="Arial" w:eastAsiaTheme="minorHAnsi" w:hAnsi="Arial" w:cs="Arial"/>
          <w:sz w:val="20"/>
          <w:szCs w:val="20"/>
        </w:rPr>
      </w:pPr>
      <w:r>
        <w:rPr>
          <w:rFonts w:ascii="Arial" w:eastAsiaTheme="minorHAnsi" w:hAnsi="Arial" w:cs="Arial"/>
          <w:sz w:val="20"/>
          <w:szCs w:val="20"/>
          <w:vertAlign w:val="superscript"/>
        </w:rPr>
        <w:t>e</w:t>
      </w:r>
      <w:r w:rsidRPr="00F92118">
        <w:rPr>
          <w:rFonts w:ascii="Arial" w:eastAsiaTheme="minorHAnsi" w:hAnsi="Arial" w:cs="Arial"/>
          <w:sz w:val="20"/>
          <w:szCs w:val="20"/>
        </w:rPr>
        <w:t xml:space="preserve">% weight loss calculated by % change from baseline to last recorded weight </w:t>
      </w:r>
    </w:p>
    <w:p w14:paraId="7EB5D819" w14:textId="77777777" w:rsidR="004930C1" w:rsidRPr="004930C1" w:rsidRDefault="004930C1" w:rsidP="004930C1"/>
    <w:sectPr w:rsidR="004930C1" w:rsidRPr="004930C1" w:rsidSect="007F2F52">
      <w:pgSz w:w="15840" w:h="12240" w:orient="landscape"/>
      <w:pgMar w:top="288" w:right="202" w:bottom="47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7D5405" w14:textId="77777777" w:rsidR="00553AF6" w:rsidRDefault="00553AF6" w:rsidP="005837CF">
      <w:r>
        <w:separator/>
      </w:r>
    </w:p>
  </w:endnote>
  <w:endnote w:type="continuationSeparator" w:id="0">
    <w:p w14:paraId="33F5C1B3" w14:textId="77777777" w:rsidR="00553AF6" w:rsidRDefault="00553AF6" w:rsidP="00583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76DC29" w14:textId="77777777" w:rsidR="00553AF6" w:rsidRDefault="00553AF6" w:rsidP="005837CF">
      <w:r>
        <w:separator/>
      </w:r>
    </w:p>
  </w:footnote>
  <w:footnote w:type="continuationSeparator" w:id="0">
    <w:p w14:paraId="793AD13D" w14:textId="77777777" w:rsidR="00553AF6" w:rsidRDefault="00553AF6" w:rsidP="005837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FE81078"/>
    <w:multiLevelType w:val="hybridMultilevel"/>
    <w:tmpl w:val="1820C1E0"/>
    <w:lvl w:ilvl="0" w:tplc="95D8005C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C79B9"/>
    <w:multiLevelType w:val="hybridMultilevel"/>
    <w:tmpl w:val="21EA5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993D46"/>
    <w:multiLevelType w:val="hybridMultilevel"/>
    <w:tmpl w:val="CE5E6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7F017E"/>
    <w:multiLevelType w:val="hybridMultilevel"/>
    <w:tmpl w:val="C9B82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2A4CDD"/>
    <w:multiLevelType w:val="hybridMultilevel"/>
    <w:tmpl w:val="EB5858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3D863CF"/>
    <w:multiLevelType w:val="hybridMultilevel"/>
    <w:tmpl w:val="99F857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6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z0pvs2qre0f4e0t5apa0wi2wavdx2twfw9&quot;&gt;Solera Project Proposal&lt;record-ids&gt;&lt;item&gt;1&lt;/item&gt;&lt;item&gt;2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B2299B"/>
    <w:rsid w:val="00016CC8"/>
    <w:rsid w:val="00032F39"/>
    <w:rsid w:val="00047484"/>
    <w:rsid w:val="000518E1"/>
    <w:rsid w:val="00052D31"/>
    <w:rsid w:val="00053DD5"/>
    <w:rsid w:val="00056558"/>
    <w:rsid w:val="0005702C"/>
    <w:rsid w:val="00063FBB"/>
    <w:rsid w:val="00065B94"/>
    <w:rsid w:val="0007294B"/>
    <w:rsid w:val="00075E08"/>
    <w:rsid w:val="000807B3"/>
    <w:rsid w:val="00080DE4"/>
    <w:rsid w:val="00081603"/>
    <w:rsid w:val="0008432E"/>
    <w:rsid w:val="00087131"/>
    <w:rsid w:val="000928E7"/>
    <w:rsid w:val="00092985"/>
    <w:rsid w:val="000950FA"/>
    <w:rsid w:val="00095466"/>
    <w:rsid w:val="000A672F"/>
    <w:rsid w:val="000A7A2A"/>
    <w:rsid w:val="000B40E6"/>
    <w:rsid w:val="000B731F"/>
    <w:rsid w:val="000C1350"/>
    <w:rsid w:val="000C26D9"/>
    <w:rsid w:val="000C2786"/>
    <w:rsid w:val="000D51E6"/>
    <w:rsid w:val="000D55A4"/>
    <w:rsid w:val="000E0426"/>
    <w:rsid w:val="000E1AC5"/>
    <w:rsid w:val="000E4D06"/>
    <w:rsid w:val="000E7A72"/>
    <w:rsid w:val="000F0DD3"/>
    <w:rsid w:val="000F3A63"/>
    <w:rsid w:val="00110A45"/>
    <w:rsid w:val="00110CF4"/>
    <w:rsid w:val="00120363"/>
    <w:rsid w:val="001226B8"/>
    <w:rsid w:val="001304B4"/>
    <w:rsid w:val="00131EDF"/>
    <w:rsid w:val="00137CA9"/>
    <w:rsid w:val="00141F4F"/>
    <w:rsid w:val="00143B84"/>
    <w:rsid w:val="001520F4"/>
    <w:rsid w:val="00152DBE"/>
    <w:rsid w:val="001555BF"/>
    <w:rsid w:val="00173715"/>
    <w:rsid w:val="001851EB"/>
    <w:rsid w:val="001861C9"/>
    <w:rsid w:val="00193CA8"/>
    <w:rsid w:val="00193DFB"/>
    <w:rsid w:val="00194493"/>
    <w:rsid w:val="00194A63"/>
    <w:rsid w:val="001A007F"/>
    <w:rsid w:val="001A1944"/>
    <w:rsid w:val="001B3075"/>
    <w:rsid w:val="001C3EA5"/>
    <w:rsid w:val="001C48C0"/>
    <w:rsid w:val="001C4E2D"/>
    <w:rsid w:val="001C722B"/>
    <w:rsid w:val="001E5946"/>
    <w:rsid w:val="001E7AA5"/>
    <w:rsid w:val="00201A82"/>
    <w:rsid w:val="00203129"/>
    <w:rsid w:val="00211E5B"/>
    <w:rsid w:val="0021357F"/>
    <w:rsid w:val="00221B98"/>
    <w:rsid w:val="00225D46"/>
    <w:rsid w:val="00227B27"/>
    <w:rsid w:val="00231778"/>
    <w:rsid w:val="00231779"/>
    <w:rsid w:val="00237268"/>
    <w:rsid w:val="00247C9A"/>
    <w:rsid w:val="00253118"/>
    <w:rsid w:val="00255133"/>
    <w:rsid w:val="0025775F"/>
    <w:rsid w:val="002617B7"/>
    <w:rsid w:val="00262699"/>
    <w:rsid w:val="00262EDA"/>
    <w:rsid w:val="0026563C"/>
    <w:rsid w:val="00265BC9"/>
    <w:rsid w:val="00283776"/>
    <w:rsid w:val="00285A10"/>
    <w:rsid w:val="002902EA"/>
    <w:rsid w:val="00291951"/>
    <w:rsid w:val="00291D1A"/>
    <w:rsid w:val="002A5E1F"/>
    <w:rsid w:val="002B32F6"/>
    <w:rsid w:val="002C0B84"/>
    <w:rsid w:val="002C5F65"/>
    <w:rsid w:val="002D187D"/>
    <w:rsid w:val="002D7BC9"/>
    <w:rsid w:val="002E046F"/>
    <w:rsid w:val="002E1773"/>
    <w:rsid w:val="002E682E"/>
    <w:rsid w:val="002E6E6E"/>
    <w:rsid w:val="002F008A"/>
    <w:rsid w:val="003006B0"/>
    <w:rsid w:val="00307CD2"/>
    <w:rsid w:val="003179A8"/>
    <w:rsid w:val="00317C32"/>
    <w:rsid w:val="003226DD"/>
    <w:rsid w:val="00323E53"/>
    <w:rsid w:val="00341BEA"/>
    <w:rsid w:val="00341CB7"/>
    <w:rsid w:val="0034275B"/>
    <w:rsid w:val="0034497C"/>
    <w:rsid w:val="00347C98"/>
    <w:rsid w:val="0035087E"/>
    <w:rsid w:val="00361C85"/>
    <w:rsid w:val="0037484C"/>
    <w:rsid w:val="00386FFC"/>
    <w:rsid w:val="00387567"/>
    <w:rsid w:val="0039603A"/>
    <w:rsid w:val="003A14C3"/>
    <w:rsid w:val="003A2D14"/>
    <w:rsid w:val="003A74AA"/>
    <w:rsid w:val="003B15F9"/>
    <w:rsid w:val="003B1CF8"/>
    <w:rsid w:val="003C0BEF"/>
    <w:rsid w:val="003C1E9C"/>
    <w:rsid w:val="003D4077"/>
    <w:rsid w:val="003D40EC"/>
    <w:rsid w:val="003D4E17"/>
    <w:rsid w:val="003D5944"/>
    <w:rsid w:val="003E63A7"/>
    <w:rsid w:val="003F2B4D"/>
    <w:rsid w:val="00400DCA"/>
    <w:rsid w:val="004021D1"/>
    <w:rsid w:val="00412427"/>
    <w:rsid w:val="00420601"/>
    <w:rsid w:val="00433E14"/>
    <w:rsid w:val="00437B96"/>
    <w:rsid w:val="0044078E"/>
    <w:rsid w:val="00443A27"/>
    <w:rsid w:val="00443FB4"/>
    <w:rsid w:val="004526DC"/>
    <w:rsid w:val="0045518E"/>
    <w:rsid w:val="00456F62"/>
    <w:rsid w:val="004725C7"/>
    <w:rsid w:val="004727F8"/>
    <w:rsid w:val="00476698"/>
    <w:rsid w:val="004808CE"/>
    <w:rsid w:val="00483D43"/>
    <w:rsid w:val="004930C1"/>
    <w:rsid w:val="004A0061"/>
    <w:rsid w:val="004A14AF"/>
    <w:rsid w:val="004B1EA4"/>
    <w:rsid w:val="004B412C"/>
    <w:rsid w:val="004B45A5"/>
    <w:rsid w:val="004C56DF"/>
    <w:rsid w:val="004C70B6"/>
    <w:rsid w:val="004D2537"/>
    <w:rsid w:val="004D79F6"/>
    <w:rsid w:val="004E0CC4"/>
    <w:rsid w:val="004E11E0"/>
    <w:rsid w:val="004E6644"/>
    <w:rsid w:val="004F1DEE"/>
    <w:rsid w:val="004F234E"/>
    <w:rsid w:val="004F5923"/>
    <w:rsid w:val="0050054C"/>
    <w:rsid w:val="00502EDD"/>
    <w:rsid w:val="00504BF6"/>
    <w:rsid w:val="00536084"/>
    <w:rsid w:val="005371C1"/>
    <w:rsid w:val="00537A55"/>
    <w:rsid w:val="0054152F"/>
    <w:rsid w:val="005421B4"/>
    <w:rsid w:val="00553AF6"/>
    <w:rsid w:val="0055746F"/>
    <w:rsid w:val="005615B8"/>
    <w:rsid w:val="00562D4A"/>
    <w:rsid w:val="005637EA"/>
    <w:rsid w:val="00564298"/>
    <w:rsid w:val="00571454"/>
    <w:rsid w:val="00571F6B"/>
    <w:rsid w:val="005730B9"/>
    <w:rsid w:val="00581105"/>
    <w:rsid w:val="005837CF"/>
    <w:rsid w:val="00594339"/>
    <w:rsid w:val="00594AF6"/>
    <w:rsid w:val="00595B14"/>
    <w:rsid w:val="005A2F40"/>
    <w:rsid w:val="005A712D"/>
    <w:rsid w:val="005A7602"/>
    <w:rsid w:val="005B553E"/>
    <w:rsid w:val="005B6CFA"/>
    <w:rsid w:val="005C0998"/>
    <w:rsid w:val="005C2EBE"/>
    <w:rsid w:val="005C65DF"/>
    <w:rsid w:val="005C7A06"/>
    <w:rsid w:val="005D1881"/>
    <w:rsid w:val="005D1A23"/>
    <w:rsid w:val="005D6E0D"/>
    <w:rsid w:val="005D7D7E"/>
    <w:rsid w:val="005F3448"/>
    <w:rsid w:val="005F669F"/>
    <w:rsid w:val="006008AB"/>
    <w:rsid w:val="00603B29"/>
    <w:rsid w:val="00605D1F"/>
    <w:rsid w:val="00606EF5"/>
    <w:rsid w:val="00612EE4"/>
    <w:rsid w:val="00617C24"/>
    <w:rsid w:val="00624126"/>
    <w:rsid w:val="0064408A"/>
    <w:rsid w:val="00644EBF"/>
    <w:rsid w:val="00646FF4"/>
    <w:rsid w:val="00660FF0"/>
    <w:rsid w:val="00663E27"/>
    <w:rsid w:val="00674512"/>
    <w:rsid w:val="00677843"/>
    <w:rsid w:val="00684175"/>
    <w:rsid w:val="006854DB"/>
    <w:rsid w:val="0068635C"/>
    <w:rsid w:val="00690C84"/>
    <w:rsid w:val="0069281C"/>
    <w:rsid w:val="006A14E1"/>
    <w:rsid w:val="006A2B20"/>
    <w:rsid w:val="006A3278"/>
    <w:rsid w:val="006A43B5"/>
    <w:rsid w:val="006A5F2A"/>
    <w:rsid w:val="006B098F"/>
    <w:rsid w:val="006B2058"/>
    <w:rsid w:val="006B3226"/>
    <w:rsid w:val="006C40EE"/>
    <w:rsid w:val="006D27C3"/>
    <w:rsid w:val="006D331B"/>
    <w:rsid w:val="006E589A"/>
    <w:rsid w:val="006F0CF3"/>
    <w:rsid w:val="007020AB"/>
    <w:rsid w:val="0070444C"/>
    <w:rsid w:val="00704B45"/>
    <w:rsid w:val="00707ABE"/>
    <w:rsid w:val="00713281"/>
    <w:rsid w:val="00713395"/>
    <w:rsid w:val="007144C7"/>
    <w:rsid w:val="007231F9"/>
    <w:rsid w:val="00733C18"/>
    <w:rsid w:val="00740B2F"/>
    <w:rsid w:val="007418D9"/>
    <w:rsid w:val="0074288C"/>
    <w:rsid w:val="007428B5"/>
    <w:rsid w:val="00742FE5"/>
    <w:rsid w:val="007463D9"/>
    <w:rsid w:val="00755C6D"/>
    <w:rsid w:val="00756A9A"/>
    <w:rsid w:val="007575E5"/>
    <w:rsid w:val="0076245C"/>
    <w:rsid w:val="007655AF"/>
    <w:rsid w:val="00777AE8"/>
    <w:rsid w:val="00780069"/>
    <w:rsid w:val="00782328"/>
    <w:rsid w:val="00782876"/>
    <w:rsid w:val="007A1C90"/>
    <w:rsid w:val="007A7539"/>
    <w:rsid w:val="007B07A0"/>
    <w:rsid w:val="007B4137"/>
    <w:rsid w:val="007C670C"/>
    <w:rsid w:val="007D7D09"/>
    <w:rsid w:val="007E234C"/>
    <w:rsid w:val="007E7033"/>
    <w:rsid w:val="007E77DE"/>
    <w:rsid w:val="007F00AA"/>
    <w:rsid w:val="007F0C18"/>
    <w:rsid w:val="007F20A0"/>
    <w:rsid w:val="007F2F52"/>
    <w:rsid w:val="007F7FCA"/>
    <w:rsid w:val="00806E0C"/>
    <w:rsid w:val="0081789B"/>
    <w:rsid w:val="00824F5E"/>
    <w:rsid w:val="00830573"/>
    <w:rsid w:val="00830B9F"/>
    <w:rsid w:val="0083721E"/>
    <w:rsid w:val="00846956"/>
    <w:rsid w:val="0084751B"/>
    <w:rsid w:val="0085160F"/>
    <w:rsid w:val="00887753"/>
    <w:rsid w:val="00895518"/>
    <w:rsid w:val="008A3F78"/>
    <w:rsid w:val="008A4E74"/>
    <w:rsid w:val="008B3CB8"/>
    <w:rsid w:val="008B4F46"/>
    <w:rsid w:val="008B7379"/>
    <w:rsid w:val="008C0C39"/>
    <w:rsid w:val="008C22EC"/>
    <w:rsid w:val="008C7D21"/>
    <w:rsid w:val="008D24E6"/>
    <w:rsid w:val="008D365E"/>
    <w:rsid w:val="008D7AC3"/>
    <w:rsid w:val="008E0750"/>
    <w:rsid w:val="008E2429"/>
    <w:rsid w:val="008F6B44"/>
    <w:rsid w:val="008F75E4"/>
    <w:rsid w:val="008F7AF2"/>
    <w:rsid w:val="00905CC8"/>
    <w:rsid w:val="00905D06"/>
    <w:rsid w:val="009154DE"/>
    <w:rsid w:val="009314AD"/>
    <w:rsid w:val="00936942"/>
    <w:rsid w:val="00936B59"/>
    <w:rsid w:val="009410FA"/>
    <w:rsid w:val="00943932"/>
    <w:rsid w:val="009643DA"/>
    <w:rsid w:val="00964D3E"/>
    <w:rsid w:val="0097144E"/>
    <w:rsid w:val="009A6D5B"/>
    <w:rsid w:val="009B2ED8"/>
    <w:rsid w:val="009B610E"/>
    <w:rsid w:val="009B61B7"/>
    <w:rsid w:val="009C1299"/>
    <w:rsid w:val="009C6F63"/>
    <w:rsid w:val="009D0D4D"/>
    <w:rsid w:val="009D4BE6"/>
    <w:rsid w:val="009D5424"/>
    <w:rsid w:val="009E45E6"/>
    <w:rsid w:val="009E665C"/>
    <w:rsid w:val="009E6C6A"/>
    <w:rsid w:val="009F1086"/>
    <w:rsid w:val="00A01356"/>
    <w:rsid w:val="00A07536"/>
    <w:rsid w:val="00A16CB6"/>
    <w:rsid w:val="00A21B23"/>
    <w:rsid w:val="00A26B14"/>
    <w:rsid w:val="00A404AC"/>
    <w:rsid w:val="00A467B8"/>
    <w:rsid w:val="00A46F60"/>
    <w:rsid w:val="00A50E51"/>
    <w:rsid w:val="00A51E55"/>
    <w:rsid w:val="00A56495"/>
    <w:rsid w:val="00A60411"/>
    <w:rsid w:val="00A61A56"/>
    <w:rsid w:val="00A63C20"/>
    <w:rsid w:val="00A64E3F"/>
    <w:rsid w:val="00A657C2"/>
    <w:rsid w:val="00A65873"/>
    <w:rsid w:val="00A733BB"/>
    <w:rsid w:val="00A81B95"/>
    <w:rsid w:val="00A90603"/>
    <w:rsid w:val="00A909E7"/>
    <w:rsid w:val="00A91405"/>
    <w:rsid w:val="00A97626"/>
    <w:rsid w:val="00AA5A3C"/>
    <w:rsid w:val="00AA6CEB"/>
    <w:rsid w:val="00AB185D"/>
    <w:rsid w:val="00AB2C95"/>
    <w:rsid w:val="00AB6313"/>
    <w:rsid w:val="00AB663B"/>
    <w:rsid w:val="00AD123B"/>
    <w:rsid w:val="00AE3320"/>
    <w:rsid w:val="00AE4F49"/>
    <w:rsid w:val="00AE66CB"/>
    <w:rsid w:val="00AF503E"/>
    <w:rsid w:val="00AF6370"/>
    <w:rsid w:val="00B02A51"/>
    <w:rsid w:val="00B05B19"/>
    <w:rsid w:val="00B11053"/>
    <w:rsid w:val="00B13AD4"/>
    <w:rsid w:val="00B164B5"/>
    <w:rsid w:val="00B17347"/>
    <w:rsid w:val="00B17792"/>
    <w:rsid w:val="00B20510"/>
    <w:rsid w:val="00B2299B"/>
    <w:rsid w:val="00B243CB"/>
    <w:rsid w:val="00B24B0A"/>
    <w:rsid w:val="00B24BDC"/>
    <w:rsid w:val="00B34476"/>
    <w:rsid w:val="00B40022"/>
    <w:rsid w:val="00B408DD"/>
    <w:rsid w:val="00B50097"/>
    <w:rsid w:val="00B53F7D"/>
    <w:rsid w:val="00B54DB2"/>
    <w:rsid w:val="00B5768C"/>
    <w:rsid w:val="00B74DED"/>
    <w:rsid w:val="00B77F8B"/>
    <w:rsid w:val="00B80FFC"/>
    <w:rsid w:val="00B86035"/>
    <w:rsid w:val="00B90F05"/>
    <w:rsid w:val="00B916C7"/>
    <w:rsid w:val="00B91D6E"/>
    <w:rsid w:val="00B95004"/>
    <w:rsid w:val="00BA2528"/>
    <w:rsid w:val="00BA3737"/>
    <w:rsid w:val="00BA3DE1"/>
    <w:rsid w:val="00BA65AE"/>
    <w:rsid w:val="00BA6A40"/>
    <w:rsid w:val="00BB3FE4"/>
    <w:rsid w:val="00BC5DA9"/>
    <w:rsid w:val="00BD098D"/>
    <w:rsid w:val="00BD2F05"/>
    <w:rsid w:val="00BD5E7A"/>
    <w:rsid w:val="00BD7D7B"/>
    <w:rsid w:val="00BE12FA"/>
    <w:rsid w:val="00BE2835"/>
    <w:rsid w:val="00BE585A"/>
    <w:rsid w:val="00BE5B4F"/>
    <w:rsid w:val="00BE763E"/>
    <w:rsid w:val="00BF0CF2"/>
    <w:rsid w:val="00BF2DAB"/>
    <w:rsid w:val="00BF4DCB"/>
    <w:rsid w:val="00C0085D"/>
    <w:rsid w:val="00C040A8"/>
    <w:rsid w:val="00C0477D"/>
    <w:rsid w:val="00C0595A"/>
    <w:rsid w:val="00C2519A"/>
    <w:rsid w:val="00C264B9"/>
    <w:rsid w:val="00C43395"/>
    <w:rsid w:val="00C47ACE"/>
    <w:rsid w:val="00C52591"/>
    <w:rsid w:val="00C61D53"/>
    <w:rsid w:val="00C86096"/>
    <w:rsid w:val="00C86556"/>
    <w:rsid w:val="00C87CC8"/>
    <w:rsid w:val="00C90328"/>
    <w:rsid w:val="00CA0642"/>
    <w:rsid w:val="00CA564C"/>
    <w:rsid w:val="00CB1DA9"/>
    <w:rsid w:val="00CC2209"/>
    <w:rsid w:val="00CC48BE"/>
    <w:rsid w:val="00CD0FCB"/>
    <w:rsid w:val="00CD4DB4"/>
    <w:rsid w:val="00CE4C81"/>
    <w:rsid w:val="00CF3092"/>
    <w:rsid w:val="00CF6A7C"/>
    <w:rsid w:val="00D0246F"/>
    <w:rsid w:val="00D02807"/>
    <w:rsid w:val="00D1458B"/>
    <w:rsid w:val="00D1475A"/>
    <w:rsid w:val="00D325FD"/>
    <w:rsid w:val="00D33983"/>
    <w:rsid w:val="00D61A41"/>
    <w:rsid w:val="00D80C73"/>
    <w:rsid w:val="00D847BF"/>
    <w:rsid w:val="00D87C17"/>
    <w:rsid w:val="00D9334F"/>
    <w:rsid w:val="00D95DAB"/>
    <w:rsid w:val="00DA23B7"/>
    <w:rsid w:val="00DA4E7F"/>
    <w:rsid w:val="00DA502D"/>
    <w:rsid w:val="00DB3B61"/>
    <w:rsid w:val="00DB70AD"/>
    <w:rsid w:val="00DC6336"/>
    <w:rsid w:val="00DD10EC"/>
    <w:rsid w:val="00DD7B60"/>
    <w:rsid w:val="00DE1843"/>
    <w:rsid w:val="00DE204B"/>
    <w:rsid w:val="00DE4983"/>
    <w:rsid w:val="00DE51E5"/>
    <w:rsid w:val="00DE585C"/>
    <w:rsid w:val="00DE704E"/>
    <w:rsid w:val="00DE7A36"/>
    <w:rsid w:val="00E21D3F"/>
    <w:rsid w:val="00E22529"/>
    <w:rsid w:val="00E25686"/>
    <w:rsid w:val="00E30A41"/>
    <w:rsid w:val="00E341E8"/>
    <w:rsid w:val="00E352FC"/>
    <w:rsid w:val="00E35C8D"/>
    <w:rsid w:val="00E376B7"/>
    <w:rsid w:val="00E434E8"/>
    <w:rsid w:val="00E47949"/>
    <w:rsid w:val="00E70ECA"/>
    <w:rsid w:val="00E70EFB"/>
    <w:rsid w:val="00E7197E"/>
    <w:rsid w:val="00E71C7B"/>
    <w:rsid w:val="00E75F23"/>
    <w:rsid w:val="00E7601A"/>
    <w:rsid w:val="00E83DDE"/>
    <w:rsid w:val="00E90F33"/>
    <w:rsid w:val="00E94B30"/>
    <w:rsid w:val="00E95623"/>
    <w:rsid w:val="00EA1198"/>
    <w:rsid w:val="00EA4D31"/>
    <w:rsid w:val="00EA73E7"/>
    <w:rsid w:val="00EB1ECF"/>
    <w:rsid w:val="00EB2030"/>
    <w:rsid w:val="00EC3BDF"/>
    <w:rsid w:val="00EC4107"/>
    <w:rsid w:val="00EC5A4C"/>
    <w:rsid w:val="00ED2296"/>
    <w:rsid w:val="00ED5774"/>
    <w:rsid w:val="00EE18AC"/>
    <w:rsid w:val="00EE5497"/>
    <w:rsid w:val="00EF0882"/>
    <w:rsid w:val="00EF164E"/>
    <w:rsid w:val="00EF458F"/>
    <w:rsid w:val="00F0549E"/>
    <w:rsid w:val="00F06C93"/>
    <w:rsid w:val="00F11795"/>
    <w:rsid w:val="00F137D4"/>
    <w:rsid w:val="00F155ED"/>
    <w:rsid w:val="00F33D7A"/>
    <w:rsid w:val="00F36028"/>
    <w:rsid w:val="00F43490"/>
    <w:rsid w:val="00F50577"/>
    <w:rsid w:val="00F56FF8"/>
    <w:rsid w:val="00F703C1"/>
    <w:rsid w:val="00F762DC"/>
    <w:rsid w:val="00F83A4A"/>
    <w:rsid w:val="00F87189"/>
    <w:rsid w:val="00F950E5"/>
    <w:rsid w:val="00F96E60"/>
    <w:rsid w:val="00FB2360"/>
    <w:rsid w:val="00FD4B48"/>
    <w:rsid w:val="00FD4E8F"/>
    <w:rsid w:val="00FD65F3"/>
    <w:rsid w:val="00FF1F4F"/>
    <w:rsid w:val="00FF5962"/>
    <w:rsid w:val="00FF6A09"/>
    <w:rsid w:val="00FF6C73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B3100"/>
  <w15:chartTrackingRefBased/>
  <w15:docId w15:val="{FB6D3170-8735-4044-8A53-13EAB141C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F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A51E5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51E5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51E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E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E55"/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E55"/>
    <w:rPr>
      <w:rFonts w:ascii="Times New Roman" w:hAnsi="Times New Roman" w:cs="Times New Roman"/>
      <w:sz w:val="26"/>
      <w:szCs w:val="26"/>
    </w:rPr>
  </w:style>
  <w:style w:type="paragraph" w:styleId="ListParagraph">
    <w:name w:val="List Paragraph"/>
    <w:basedOn w:val="Normal"/>
    <w:uiPriority w:val="34"/>
    <w:qFormat/>
    <w:rsid w:val="004727F8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6B205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05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B205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B2058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B20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2058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5837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37CF"/>
  </w:style>
  <w:style w:type="paragraph" w:styleId="Footer">
    <w:name w:val="footer"/>
    <w:basedOn w:val="Normal"/>
    <w:link w:val="FooterChar"/>
    <w:uiPriority w:val="99"/>
    <w:unhideWhenUsed/>
    <w:rsid w:val="005837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37C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87189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AD123B"/>
  </w:style>
  <w:style w:type="table" w:styleId="TableGrid">
    <w:name w:val="Table Grid"/>
    <w:basedOn w:val="TableNormal"/>
    <w:uiPriority w:val="39"/>
    <w:rsid w:val="00A50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2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9E862D-C1DA-4E87-ABDA-DDCF5578A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ovaty, Ilya</dc:creator>
  <cp:keywords/>
  <dc:description/>
  <cp:lastModifiedBy>Golovaty, Ilya</cp:lastModifiedBy>
  <cp:revision>2</cp:revision>
  <cp:lastPrinted>2018-11-03T23:12:00Z</cp:lastPrinted>
  <dcterms:created xsi:type="dcterms:W3CDTF">2021-06-19T04:20:00Z</dcterms:created>
  <dcterms:modified xsi:type="dcterms:W3CDTF">2021-06-19T04:20:00Z</dcterms:modified>
</cp:coreProperties>
</file>